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E440" w14:textId="2B9F13F5" w:rsidR="00EB2BCD" w:rsidRDefault="00281484" w:rsidP="007B7CC3">
      <w:pPr>
        <w:jc w:val="left"/>
      </w:pPr>
      <w:r>
        <w:t>Supplement</w:t>
      </w:r>
      <w:r w:rsidR="00277E99">
        <w:t xml:space="preserve"> File </w:t>
      </w:r>
      <w:r w:rsidR="008A7EDF">
        <w:t>2</w:t>
      </w:r>
    </w:p>
    <w:p w14:paraId="04816831" w14:textId="32B91F39" w:rsidR="00277E99" w:rsidRDefault="00277E99" w:rsidP="007B7CC3">
      <w:pPr>
        <w:jc w:val="left"/>
      </w:pPr>
    </w:p>
    <w:p w14:paraId="02EF8AA1" w14:textId="6F64EFBA" w:rsidR="00281484" w:rsidRDefault="00281484" w:rsidP="007B7CC3">
      <w:pPr>
        <w:jc w:val="left"/>
      </w:pPr>
      <w:r>
        <w:t>DNA oligo</w:t>
      </w:r>
      <w:r w:rsidR="00447EBB">
        <w:t>s</w:t>
      </w:r>
      <w:r>
        <w:t xml:space="preserve"> and primer</w:t>
      </w:r>
      <w:r w:rsidR="00282EF5">
        <w:rPr>
          <w:rFonts w:hint="eastAsia"/>
        </w:rPr>
        <w:t>s</w:t>
      </w:r>
    </w:p>
    <w:p w14:paraId="09F9CC01" w14:textId="77777777" w:rsidR="00281484" w:rsidRDefault="00281484" w:rsidP="007B7CC3">
      <w:pPr>
        <w:jc w:val="left"/>
      </w:pPr>
    </w:p>
    <w:p w14:paraId="29361842" w14:textId="65D030D7" w:rsidR="0036750D" w:rsidRDefault="00281484" w:rsidP="007B7CC3">
      <w:pPr>
        <w:jc w:val="left"/>
      </w:pPr>
      <w:r>
        <w:t xml:space="preserve">1. </w:t>
      </w:r>
      <w:r w:rsidR="0018202E">
        <w:t>Oligo</w:t>
      </w:r>
      <w:r w:rsidR="00447EBB">
        <w:rPr>
          <w:rFonts w:hint="eastAsia"/>
        </w:rPr>
        <w:t>s</w:t>
      </w:r>
      <w:r w:rsidR="00277E99">
        <w:t xml:space="preserve"> </w:t>
      </w:r>
      <w:r>
        <w:t>used</w:t>
      </w:r>
      <w:r w:rsidR="0018202E">
        <w:t xml:space="preserve"> for difopein synthesis</w:t>
      </w:r>
    </w:p>
    <w:p w14:paraId="5F5ECA28" w14:textId="49C3F9D6" w:rsidR="0018202E" w:rsidRDefault="0018202E" w:rsidP="007B7CC3">
      <w:pPr>
        <w:jc w:val="left"/>
      </w:pPr>
      <w:r>
        <w:t>Oligo 1: CCC</w:t>
      </w:r>
      <w:r w:rsidRPr="0018202E">
        <w:t>ACGCGT</w:t>
      </w:r>
      <w:r>
        <w:t>GCCACCATGTCTGCCGATGGTGCCCCGCACTGTGTTCCGCGTGATCTGTCTTGGCTGGATCTGGAAGCCAATATGTGTC</w:t>
      </w:r>
    </w:p>
    <w:p w14:paraId="2B7B9896" w14:textId="63D6B357" w:rsidR="0018202E" w:rsidRPr="007B7CC3" w:rsidRDefault="0018202E" w:rsidP="007B7CC3">
      <w:pPr>
        <w:jc w:val="left"/>
      </w:pPr>
      <w:r>
        <w:t>Oligo 2: CTCAGATCGCGCGGCACGCAATGCGGCGCGCCATCGGCAGAATCCAGACCGGCGGCACCCGGCAGACACATATTGGCTTCCAGA</w:t>
      </w:r>
    </w:p>
    <w:p w14:paraId="7F75D863" w14:textId="3516ACDA" w:rsidR="0018202E" w:rsidRDefault="0018202E" w:rsidP="007B7CC3">
      <w:pPr>
        <w:jc w:val="left"/>
      </w:pPr>
      <w:r>
        <w:t>Oligo 3: CCCGAATTCTTATTCCAGGCCCGCCGCGCCCGGCAGGCACATGTTCGCTTCCAGATCCAGCCAGCTCAGATCGCGCGGCACGCA</w:t>
      </w:r>
    </w:p>
    <w:p w14:paraId="4ADF2646" w14:textId="6DCC3AC5" w:rsidR="0018202E" w:rsidRDefault="0018202E" w:rsidP="007B7CC3">
      <w:pPr>
        <w:jc w:val="left"/>
      </w:pPr>
    </w:p>
    <w:p w14:paraId="4EF7949F" w14:textId="27A0780E" w:rsidR="0018202E" w:rsidRDefault="00281484" w:rsidP="007B7CC3">
      <w:pPr>
        <w:jc w:val="left"/>
      </w:pPr>
      <w:r>
        <w:t xml:space="preserve">2. </w:t>
      </w:r>
      <w:r w:rsidR="0018202E">
        <w:rPr>
          <w:rFonts w:hint="eastAsia"/>
        </w:rPr>
        <w:t>P</w:t>
      </w:r>
      <w:r w:rsidR="0018202E">
        <w:t>rimers used for overlapping PCR</w:t>
      </w:r>
      <w:r>
        <w:t xml:space="preserve"> for difopein synthesis</w:t>
      </w:r>
      <w:r w:rsidR="0018202E">
        <w:t>:</w:t>
      </w:r>
    </w:p>
    <w:p w14:paraId="07F82498" w14:textId="079C8017" w:rsidR="0018202E" w:rsidRDefault="0018202E" w:rsidP="007B7CC3">
      <w:pPr>
        <w:jc w:val="left"/>
      </w:pPr>
      <w:r>
        <w:rPr>
          <w:rFonts w:hint="eastAsia"/>
        </w:rPr>
        <w:t>P</w:t>
      </w:r>
      <w:r>
        <w:t>rimer 1: CCC</w:t>
      </w:r>
      <w:r w:rsidRPr="0018202E">
        <w:t>ACGCGT</w:t>
      </w:r>
      <w:r>
        <w:t>GCCACCATGTCTGCCGATGGTGCCCCGCA</w:t>
      </w:r>
    </w:p>
    <w:p w14:paraId="180020FA" w14:textId="0143D300" w:rsidR="0018202E" w:rsidRDefault="0018202E" w:rsidP="007B7CC3">
      <w:pPr>
        <w:jc w:val="left"/>
      </w:pPr>
      <w:r>
        <w:t>Primer 2: CTCAGATCGCGCGGCACGCA</w:t>
      </w:r>
    </w:p>
    <w:p w14:paraId="7EF8C667" w14:textId="5CFBA7A0" w:rsidR="0018202E" w:rsidRDefault="0018202E" w:rsidP="007B7CC3">
      <w:pPr>
        <w:jc w:val="left"/>
      </w:pPr>
      <w:r>
        <w:rPr>
          <w:rFonts w:hint="eastAsia"/>
        </w:rPr>
        <w:t>P</w:t>
      </w:r>
      <w:r>
        <w:t xml:space="preserve">rimer 3: </w:t>
      </w:r>
      <w:r w:rsidRPr="0018202E">
        <w:t>ACTGCCGCTGCCAGAGCC</w:t>
      </w:r>
      <w:r>
        <w:t>TTCCAGGCCCGCCGCGCCCG</w:t>
      </w:r>
    </w:p>
    <w:p w14:paraId="3D5A8662" w14:textId="54E22E99" w:rsidR="00553333" w:rsidRDefault="00553333" w:rsidP="007B7CC3">
      <w:pPr>
        <w:jc w:val="left"/>
      </w:pPr>
    </w:p>
    <w:p w14:paraId="04228AFD" w14:textId="4334EDE2" w:rsidR="00553333" w:rsidRDefault="00281484" w:rsidP="007B7CC3">
      <w:pPr>
        <w:jc w:val="left"/>
      </w:pPr>
      <w:r>
        <w:t xml:space="preserve">3. </w:t>
      </w:r>
      <w:r w:rsidR="00553333">
        <w:rPr>
          <w:rFonts w:hint="eastAsia"/>
        </w:rPr>
        <w:t>P</w:t>
      </w:r>
      <w:r w:rsidR="00553333">
        <w:t>rimers used for quantitative real-time PCR:</w:t>
      </w:r>
    </w:p>
    <w:p w14:paraId="015BA0FE" w14:textId="5FEB1AD0" w:rsidR="00553333" w:rsidRDefault="00553333" w:rsidP="007B7CC3">
      <w:pPr>
        <w:jc w:val="left"/>
      </w:pPr>
      <w:r w:rsidRPr="00553333">
        <w:t>EGFP qPCR F</w:t>
      </w:r>
      <w:r>
        <w:t>orward:</w:t>
      </w:r>
      <w:r w:rsidRPr="00553333">
        <w:t xml:space="preserve"> AGTCCGCCCTGAGCAAAGA</w:t>
      </w:r>
    </w:p>
    <w:p w14:paraId="6F369723" w14:textId="7E753D08" w:rsidR="00553333" w:rsidRDefault="00553333" w:rsidP="007B7CC3">
      <w:pPr>
        <w:jc w:val="left"/>
      </w:pPr>
      <w:r w:rsidRPr="00553333">
        <w:t>EGFP qPCR R</w:t>
      </w:r>
      <w:r>
        <w:t xml:space="preserve">everse: </w:t>
      </w:r>
      <w:r w:rsidRPr="00553333">
        <w:t>TCCAGCAGGACCATGTGATC</w:t>
      </w:r>
    </w:p>
    <w:p w14:paraId="472905F0" w14:textId="70EC6B86" w:rsidR="00553333" w:rsidRDefault="00553333" w:rsidP="007B7CC3">
      <w:pPr>
        <w:jc w:val="left"/>
      </w:pPr>
      <w:r w:rsidRPr="00553333">
        <w:t>GAPDH qPCR F</w:t>
      </w:r>
      <w:r>
        <w:t>orward:</w:t>
      </w:r>
      <w:r w:rsidRPr="00553333">
        <w:t xml:space="preserve"> GTCTCCTCTGACTTCAACAGCG</w:t>
      </w:r>
    </w:p>
    <w:p w14:paraId="2EDAC380" w14:textId="636A2EEE" w:rsidR="00553333" w:rsidRDefault="00553333" w:rsidP="007B7CC3">
      <w:pPr>
        <w:jc w:val="left"/>
      </w:pPr>
      <w:r w:rsidRPr="00553333">
        <w:t>GAPDH qPCR R</w:t>
      </w:r>
      <w:r>
        <w:t xml:space="preserve">everse: </w:t>
      </w:r>
      <w:r w:rsidRPr="00553333">
        <w:t>ACCACCCTGTTGCTGTAGCCAA</w:t>
      </w:r>
    </w:p>
    <w:sectPr w:rsidR="0055333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496A9" w14:textId="77777777" w:rsidR="004816A6" w:rsidRDefault="004816A6" w:rsidP="00BF666F">
      <w:r>
        <w:separator/>
      </w:r>
    </w:p>
  </w:endnote>
  <w:endnote w:type="continuationSeparator" w:id="0">
    <w:p w14:paraId="4F7A8BF4" w14:textId="77777777" w:rsidR="004816A6" w:rsidRDefault="004816A6" w:rsidP="00BF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ED4C5" w14:textId="77777777" w:rsidR="004816A6" w:rsidRDefault="004816A6" w:rsidP="00BF666F">
      <w:r>
        <w:separator/>
      </w:r>
    </w:p>
  </w:footnote>
  <w:footnote w:type="continuationSeparator" w:id="0">
    <w:p w14:paraId="44D0954A" w14:textId="77777777" w:rsidR="004816A6" w:rsidRDefault="004816A6" w:rsidP="00BF6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9771E"/>
    <w:multiLevelType w:val="hybridMultilevel"/>
    <w:tmpl w:val="3A28856A"/>
    <w:lvl w:ilvl="0" w:tplc="FFE6A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256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99"/>
    <w:rsid w:val="00036A89"/>
    <w:rsid w:val="00053518"/>
    <w:rsid w:val="0018202E"/>
    <w:rsid w:val="001A5B2F"/>
    <w:rsid w:val="0025684C"/>
    <w:rsid w:val="00277E99"/>
    <w:rsid w:val="00281484"/>
    <w:rsid w:val="00282EF5"/>
    <w:rsid w:val="002B4898"/>
    <w:rsid w:val="00300D3B"/>
    <w:rsid w:val="0036750D"/>
    <w:rsid w:val="003C0B7A"/>
    <w:rsid w:val="00420F30"/>
    <w:rsid w:val="00447EBB"/>
    <w:rsid w:val="004816A6"/>
    <w:rsid w:val="004F313F"/>
    <w:rsid w:val="005509F2"/>
    <w:rsid w:val="00553333"/>
    <w:rsid w:val="00572ED3"/>
    <w:rsid w:val="005C6AC7"/>
    <w:rsid w:val="0069677B"/>
    <w:rsid w:val="006E366F"/>
    <w:rsid w:val="007B7CC3"/>
    <w:rsid w:val="008A7EDF"/>
    <w:rsid w:val="009D3D25"/>
    <w:rsid w:val="00A0535F"/>
    <w:rsid w:val="00A06A58"/>
    <w:rsid w:val="00A87F2E"/>
    <w:rsid w:val="00AB75BC"/>
    <w:rsid w:val="00B35195"/>
    <w:rsid w:val="00B45F32"/>
    <w:rsid w:val="00B568D5"/>
    <w:rsid w:val="00B64FAE"/>
    <w:rsid w:val="00BC0EBE"/>
    <w:rsid w:val="00BE2863"/>
    <w:rsid w:val="00BF666F"/>
    <w:rsid w:val="00C56B8D"/>
    <w:rsid w:val="00C72A60"/>
    <w:rsid w:val="00CD7CA8"/>
    <w:rsid w:val="00CE0410"/>
    <w:rsid w:val="00DA1874"/>
    <w:rsid w:val="00EB2BCD"/>
    <w:rsid w:val="00ED4837"/>
    <w:rsid w:val="00F2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A4998"/>
  <w15:chartTrackingRefBased/>
  <w15:docId w15:val="{06DF2486-D352-4D19-B2B6-A6DAA09C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7E9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F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6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5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5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kai</dc:creator>
  <cp:keywords/>
  <dc:description/>
  <cp:lastModifiedBy>Li Zhaokai</cp:lastModifiedBy>
  <cp:revision>35</cp:revision>
  <dcterms:created xsi:type="dcterms:W3CDTF">2022-01-27T16:14:00Z</dcterms:created>
  <dcterms:modified xsi:type="dcterms:W3CDTF">2022-08-28T12:49:00Z</dcterms:modified>
</cp:coreProperties>
</file>